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0C75F" w14:textId="106DD0E9" w:rsidR="0018044C" w:rsidRDefault="007F33F1" w:rsidP="00B62227">
      <w:pPr>
        <w:spacing w:after="0" w:line="24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upplemental </w:t>
      </w:r>
      <w:r w:rsidR="00B62227" w:rsidRPr="00022F70">
        <w:rPr>
          <w:rFonts w:ascii="Arial" w:hAnsi="Arial" w:cs="Arial"/>
          <w:b/>
          <w:sz w:val="20"/>
        </w:rPr>
        <w:t xml:space="preserve">Figure </w:t>
      </w:r>
      <w:r>
        <w:rPr>
          <w:rFonts w:ascii="Arial" w:hAnsi="Arial" w:cs="Arial"/>
          <w:b/>
          <w:sz w:val="20"/>
        </w:rPr>
        <w:t>S1</w:t>
      </w:r>
      <w:r w:rsidR="00B62227" w:rsidRPr="00022F70">
        <w:rPr>
          <w:rFonts w:ascii="Arial" w:hAnsi="Arial" w:cs="Arial"/>
          <w:b/>
          <w:sz w:val="20"/>
        </w:rPr>
        <w:t xml:space="preserve">. </w:t>
      </w:r>
      <w:r w:rsidR="0018044C" w:rsidRPr="0018044C">
        <w:rPr>
          <w:rFonts w:ascii="Arial" w:hAnsi="Arial" w:cs="Arial"/>
          <w:sz w:val="20"/>
        </w:rPr>
        <w:t>Mean plasma concentrations of salicylic acid after oral administration of six ascending single oral doses of 2-hydroxybenzylamine acetate in healthy subjects (</w:t>
      </w:r>
      <w:r w:rsidR="0018044C" w:rsidRPr="0018044C">
        <w:rPr>
          <w:rFonts w:ascii="Arial" w:hAnsi="Arial" w:cs="Arial"/>
          <w:i/>
          <w:sz w:val="20"/>
        </w:rPr>
        <w:t>n</w:t>
      </w:r>
      <w:r w:rsidR="0018044C" w:rsidRPr="0018044C">
        <w:rPr>
          <w:rFonts w:ascii="Arial" w:hAnsi="Arial" w:cs="Arial"/>
          <w:sz w:val="20"/>
        </w:rPr>
        <w:t xml:space="preserve">=3 per dose level). </w:t>
      </w:r>
    </w:p>
    <w:p w14:paraId="48525BA9" w14:textId="1A935051" w:rsidR="0018044C" w:rsidRDefault="0018044C" w:rsidP="00B62227">
      <w:pPr>
        <w:spacing w:after="0" w:line="240" w:lineRule="auto"/>
        <w:rPr>
          <w:rFonts w:ascii="Arial" w:hAnsi="Arial" w:cs="Arial"/>
          <w:b/>
          <w:sz w:val="20"/>
        </w:rPr>
      </w:pPr>
    </w:p>
    <w:p w14:paraId="207CF8D0" w14:textId="6D5ADF0A" w:rsidR="0018044C" w:rsidRDefault="0018044C" w:rsidP="00B62227">
      <w:pPr>
        <w:spacing w:after="0" w:line="240" w:lineRule="auto"/>
        <w:rPr>
          <w:rFonts w:ascii="Arial" w:hAnsi="Arial" w:cs="Arial"/>
          <w:b/>
          <w:sz w:val="20"/>
        </w:rPr>
      </w:pPr>
    </w:p>
    <w:p w14:paraId="1626414D" w14:textId="474835F2" w:rsidR="00B62227" w:rsidRDefault="0018044C" w:rsidP="00B62227">
      <w:pPr>
        <w:spacing w:after="0" w:line="240" w:lineRule="auto"/>
        <w:rPr>
          <w:rFonts w:ascii="Arial" w:hAnsi="Arial" w:cs="Arial"/>
          <w:b/>
          <w:sz w:val="20"/>
        </w:rPr>
      </w:pPr>
      <w:r>
        <w:rPr>
          <w:noProof/>
        </w:rPr>
        <w:drawing>
          <wp:inline distT="0" distB="0" distL="0" distR="0" wp14:anchorId="384A5756" wp14:editId="375A7A45">
            <wp:extent cx="5943600" cy="362394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4E7BAF-FBDE-4BC2-A2DE-4738FEC197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B62227" w:rsidRPr="00022F70">
        <w:rPr>
          <w:rFonts w:ascii="Arial" w:hAnsi="Arial" w:cs="Arial"/>
          <w:b/>
          <w:sz w:val="20"/>
        </w:rPr>
        <w:t xml:space="preserve"> </w:t>
      </w:r>
    </w:p>
    <w:p w14:paraId="6ACB578A" w14:textId="77777777" w:rsidR="0018044C" w:rsidRPr="00022F70" w:rsidRDefault="0018044C" w:rsidP="00B62227">
      <w:pPr>
        <w:spacing w:after="0" w:line="240" w:lineRule="auto"/>
        <w:rPr>
          <w:rFonts w:ascii="Arial" w:hAnsi="Arial" w:cs="Arial"/>
          <w:b/>
          <w:sz w:val="20"/>
        </w:rPr>
      </w:pPr>
    </w:p>
    <w:p w14:paraId="54A3DEA5" w14:textId="62902F01" w:rsidR="00B62227" w:rsidRPr="00022F70" w:rsidRDefault="00B62227" w:rsidP="00B6222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812ED8E" w14:textId="77777777" w:rsidR="00B62227" w:rsidRPr="00B62227" w:rsidRDefault="00B62227" w:rsidP="0067435A">
      <w:pPr>
        <w:spacing w:after="225" w:line="240" w:lineRule="auto"/>
        <w:outlineLvl w:val="2"/>
        <w:rPr>
          <w:rFonts w:ascii="Arial" w:eastAsia="Times New Roman" w:hAnsi="Arial" w:cs="Arial"/>
          <w:bCs/>
          <w:color w:val="1C1D1E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18"/>
        <w:gridCol w:w="1242"/>
        <w:gridCol w:w="1242"/>
        <w:gridCol w:w="1240"/>
        <w:gridCol w:w="1240"/>
        <w:gridCol w:w="1240"/>
        <w:gridCol w:w="1238"/>
      </w:tblGrid>
      <w:tr w:rsidR="00B62227" w:rsidRPr="00511B81" w14:paraId="24CDCE59" w14:textId="77777777" w:rsidTr="009A024B">
        <w:trPr>
          <w:trHeight w:val="216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85E0" w14:textId="3B44687C" w:rsidR="00B62227" w:rsidRPr="00511B81" w:rsidRDefault="007F33F1" w:rsidP="009A02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Supplemental </w:t>
            </w:r>
            <w:r w:rsidR="00B62227" w:rsidRPr="00022F70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Table </w:t>
            </w:r>
            <w:r w:rsidR="00B6222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1</w:t>
            </w:r>
            <w:r w:rsidR="00B62227" w:rsidRPr="00022F70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. </w:t>
            </w:r>
            <w:r w:rsidR="00B62227" w:rsidRPr="00511B8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Mean exposure of salicylic acid after a single oral dose of </w:t>
            </w:r>
            <w:r w:rsidR="00681748" w:rsidRPr="0068174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2-hydroxybenzylamine acetate</w:t>
            </w:r>
          </w:p>
        </w:tc>
      </w:tr>
      <w:tr w:rsidR="00B62227" w:rsidRPr="00511B81" w14:paraId="0AFC1BA3" w14:textId="77777777" w:rsidTr="009A4C29">
        <w:trPr>
          <w:trHeight w:val="216"/>
        </w:trPr>
        <w:tc>
          <w:tcPr>
            <w:tcW w:w="10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C6F" w14:textId="77777777" w:rsidR="00B62227" w:rsidRPr="00511B81" w:rsidRDefault="00B62227" w:rsidP="009A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Parameter</w:t>
            </w:r>
          </w:p>
        </w:tc>
        <w:tc>
          <w:tcPr>
            <w:tcW w:w="39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E878" w14:textId="3607599E" w:rsidR="00B62227" w:rsidRPr="00511B81" w:rsidRDefault="00681748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8044C">
              <w:rPr>
                <w:rFonts w:ascii="Arial" w:hAnsi="Arial" w:cs="Arial"/>
                <w:sz w:val="20"/>
              </w:rPr>
              <w:t>2-</w:t>
            </w:r>
            <w:r w:rsidR="00935A9C">
              <w:rPr>
                <w:rFonts w:ascii="Arial" w:hAnsi="Arial" w:cs="Arial"/>
                <w:sz w:val="20"/>
              </w:rPr>
              <w:t>H</w:t>
            </w:r>
            <w:r w:rsidRPr="0018044C">
              <w:rPr>
                <w:rFonts w:ascii="Arial" w:hAnsi="Arial" w:cs="Arial"/>
                <w:sz w:val="20"/>
              </w:rPr>
              <w:t>ydroxybenzylamine acetate</w:t>
            </w:r>
            <w:r w:rsidR="00B62227"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 dose</w:t>
            </w:r>
          </w:p>
        </w:tc>
      </w:tr>
      <w:tr w:rsidR="00B62227" w:rsidRPr="00511B81" w14:paraId="73506415" w14:textId="77777777" w:rsidTr="009A4C29">
        <w:trPr>
          <w:trHeight w:val="216"/>
        </w:trPr>
        <w:tc>
          <w:tcPr>
            <w:tcW w:w="10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D001B" w14:textId="77777777" w:rsidR="00B62227" w:rsidRPr="00511B81" w:rsidRDefault="00B62227" w:rsidP="009A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9AEA6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50 mg (</w:t>
            </w:r>
            <w:r w:rsidRPr="00511B81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n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=3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E01E7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00 mg (</w:t>
            </w:r>
            <w:r w:rsidRPr="00511B81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n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=3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BCE77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200 mg (</w:t>
            </w:r>
            <w:r w:rsidRPr="00511B81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n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=3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3C7304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330 mg (</w:t>
            </w:r>
            <w:r w:rsidRPr="00511B81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n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=3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51461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550 mg (</w:t>
            </w:r>
            <w:r w:rsidRPr="00511B81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n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=3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BA25C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825 mg (</w:t>
            </w:r>
            <w:r w:rsidRPr="00511B81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n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=3)</w:t>
            </w:r>
          </w:p>
        </w:tc>
      </w:tr>
      <w:tr w:rsidR="00B62227" w:rsidRPr="00511B81" w14:paraId="6A14E9F8" w14:textId="77777777" w:rsidTr="009A4C29">
        <w:trPr>
          <w:trHeight w:val="216"/>
        </w:trPr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7077" w14:textId="77777777" w:rsidR="00B62227" w:rsidRPr="00511B81" w:rsidRDefault="00B62227" w:rsidP="009A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max</w:t>
            </w:r>
            <w:proofErr w:type="spellEnd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 (ng/mL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794B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07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1A06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765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219C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3948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37D0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8444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EDBF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861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814B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7308</w:t>
            </w:r>
          </w:p>
        </w:tc>
      </w:tr>
      <w:tr w:rsidR="00B62227" w:rsidRPr="00511B81" w14:paraId="06747F13" w14:textId="77777777" w:rsidTr="009A4C29">
        <w:trPr>
          <w:trHeight w:val="216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320" w14:textId="77777777" w:rsidR="00B62227" w:rsidRPr="00511B81" w:rsidRDefault="00B62227" w:rsidP="009A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T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max</w:t>
            </w:r>
            <w:proofErr w:type="spellEnd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 (h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98E8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2.6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4A8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3.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DBEB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3.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ACDF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4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36E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4.6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CCC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4.67</w:t>
            </w:r>
          </w:p>
        </w:tc>
      </w:tr>
      <w:tr w:rsidR="00B62227" w:rsidRPr="00511B81" w14:paraId="62212B4C" w14:textId="77777777" w:rsidTr="009A4C29">
        <w:trPr>
          <w:trHeight w:val="216"/>
        </w:trPr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C1E3" w14:textId="77777777" w:rsidR="00B62227" w:rsidRPr="00511B81" w:rsidRDefault="00B62227" w:rsidP="009A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AUC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0-inf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 (</w:t>
            </w:r>
            <w:proofErr w:type="spellStart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h</w:t>
            </w:r>
            <w:r w:rsidRPr="00511B81">
              <w:rPr>
                <w:rFonts w:ascii="Cambria Math" w:eastAsia="Times New Roman" w:hAnsi="Cambria Math" w:cs="Cambria Math"/>
                <w:color w:val="000000"/>
                <w:sz w:val="20"/>
              </w:rPr>
              <w:t>⋅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ng</w:t>
            </w:r>
            <w:proofErr w:type="spellEnd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/mL)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EDF8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8238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0807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4578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D293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34212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009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74402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1BD8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77374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E9C" w14:textId="4E10E2F3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  <w:r w:rsidR="00681748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588</w:t>
            </w:r>
          </w:p>
        </w:tc>
      </w:tr>
      <w:tr w:rsidR="00B62227" w:rsidRPr="00511B81" w14:paraId="7A6751E6" w14:textId="77777777" w:rsidTr="009A4C29">
        <w:trPr>
          <w:trHeight w:val="216"/>
        </w:trPr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700A4" w14:textId="77777777" w:rsidR="00B62227" w:rsidRPr="00511B81" w:rsidRDefault="00B62227" w:rsidP="009A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AUC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extrap</w:t>
            </w:r>
            <w:proofErr w:type="spellEnd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 (%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5AFC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9.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F535B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0.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B3C8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.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E4E3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2.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9B27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.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7F3F9" w14:textId="77777777" w:rsidR="00B62227" w:rsidRPr="00511B81" w:rsidRDefault="00B62227" w:rsidP="009A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1.4</w:t>
            </w:r>
          </w:p>
        </w:tc>
      </w:tr>
      <w:tr w:rsidR="00B62227" w:rsidRPr="00511B81" w14:paraId="5626645C" w14:textId="77777777" w:rsidTr="009A024B">
        <w:trPr>
          <w:trHeight w:val="21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DD878" w14:textId="77777777" w:rsidR="00B62227" w:rsidRPr="00511B81" w:rsidRDefault="00B62227" w:rsidP="009A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max</w:t>
            </w:r>
            <w:proofErr w:type="spellEnd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, maximum observed plasma concentration; </w:t>
            </w:r>
            <w:proofErr w:type="spellStart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T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max</w:t>
            </w:r>
            <w:proofErr w:type="spellEnd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, time to reach </w:t>
            </w:r>
            <w:proofErr w:type="spellStart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max</w:t>
            </w:r>
            <w:proofErr w:type="spellEnd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; AUC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0-inf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, area under the concentration-time curve from zero to infinity; </w:t>
            </w:r>
            <w:proofErr w:type="spellStart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AUC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extrap</w:t>
            </w:r>
            <w:proofErr w:type="spellEnd"/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>, percentage of the AUC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0-inf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022F70">
              <w:rPr>
                <w:rFonts w:ascii="Arial" w:eastAsia="Times New Roman" w:hAnsi="Arial" w:cs="Arial"/>
                <w:color w:val="000000"/>
                <w:sz w:val="20"/>
              </w:rPr>
              <w:t>extrapolated</w:t>
            </w:r>
            <w:r w:rsidRPr="00511B81">
              <w:rPr>
                <w:rFonts w:ascii="Arial" w:eastAsia="Times New Roman" w:hAnsi="Arial" w:cs="Arial"/>
                <w:color w:val="000000"/>
                <w:sz w:val="20"/>
              </w:rPr>
              <w:t xml:space="preserve"> from the last observed time point</w:t>
            </w:r>
          </w:p>
        </w:tc>
      </w:tr>
    </w:tbl>
    <w:p w14:paraId="1ACAC147" w14:textId="77777777" w:rsidR="00B62227" w:rsidRPr="008F0F52" w:rsidRDefault="00B62227" w:rsidP="0067435A">
      <w:pPr>
        <w:spacing w:after="225" w:line="240" w:lineRule="auto"/>
        <w:outlineLvl w:val="2"/>
        <w:rPr>
          <w:rFonts w:ascii="Arial" w:eastAsia="Times New Roman" w:hAnsi="Arial" w:cs="Arial"/>
          <w:bCs/>
          <w:color w:val="1C1D1E"/>
          <w:sz w:val="24"/>
          <w:szCs w:val="24"/>
        </w:rPr>
      </w:pPr>
    </w:p>
    <w:p w14:paraId="18BCA9C2" w14:textId="77777777" w:rsidR="00941AF6" w:rsidRDefault="00941AF6"/>
    <w:sectPr w:rsidR="00941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35A"/>
    <w:rsid w:val="00091A2D"/>
    <w:rsid w:val="0018044C"/>
    <w:rsid w:val="001E35CC"/>
    <w:rsid w:val="003A38C5"/>
    <w:rsid w:val="005E7568"/>
    <w:rsid w:val="0067435A"/>
    <w:rsid w:val="00681748"/>
    <w:rsid w:val="007F33F1"/>
    <w:rsid w:val="008F0F52"/>
    <w:rsid w:val="00935A9C"/>
    <w:rsid w:val="00941AF6"/>
    <w:rsid w:val="009A4C29"/>
    <w:rsid w:val="00A8476B"/>
    <w:rsid w:val="00AA5736"/>
    <w:rsid w:val="00AC3C60"/>
    <w:rsid w:val="00B62227"/>
    <w:rsid w:val="00D40779"/>
    <w:rsid w:val="00F53B9A"/>
    <w:rsid w:val="00F5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5A24C"/>
  <w15:chartTrackingRefBased/>
  <w15:docId w15:val="{A293D8EC-D3A0-44F4-8027-A616EB2D0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7435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435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6743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7435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2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2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2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B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10.1.159.70\data\2HOBA%20data\Alzheimer\Grant%20Award\manuscript%202%20(Aim%201%20SAD)\SAD%20manuscript%20tables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943031159566595"/>
          <c:y val="2.3170093363700475E-2"/>
          <c:w val="0.83204387913049327"/>
          <c:h val="0.85931546974360817"/>
        </c:manualLayout>
      </c:layout>
      <c:scatterChart>
        <c:scatterStyle val="lineMarker"/>
        <c:varyColors val="0"/>
        <c:ser>
          <c:idx val="0"/>
          <c:order val="0"/>
          <c:tx>
            <c:strRef>
              <c:f>'Plasma Salicylic Acid'!$C$1</c:f>
              <c:strCache>
                <c:ptCount val="1"/>
                <c:pt idx="0">
                  <c:v> 50 mg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('Plasma Salicylic Acid'!$A$2,'Plasma Salicylic Acid'!$A$3,'Plasma Salicylic Acid'!$A$4,'Plasma Salicylic Acid'!$A$5,'Plasma Salicylic Acid'!$A$6,'Plasma Salicylic Acid'!$A$7,'Plasma Salicylic Acid'!$A$9,'Plasma Salicylic Acid'!$A$10)</c:f>
              <c:numCache>
                <c:formatCode>General</c:formatCode>
                <c:ptCount val="8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24</c:v>
                </c:pt>
              </c:numCache>
            </c:numRef>
          </c:xVal>
          <c:yVal>
            <c:numRef>
              <c:f>('Plasma Salicylic Acid'!$C$2,'Plasma Salicylic Acid'!$C$3,'Plasma Salicylic Acid'!$C$4,'Plasma Salicylic Acid'!$C$5,'Plasma Salicylic Acid'!$C$6,'Plasma Salicylic Acid'!$C$7,'Plasma Salicylic Acid'!$C$9,'Plasma Salicylic Acid'!$C$10)</c:f>
              <c:numCache>
                <c:formatCode>General</c:formatCode>
                <c:ptCount val="8"/>
                <c:pt idx="0">
                  <c:v>27.5</c:v>
                </c:pt>
                <c:pt idx="1">
                  <c:v>39.6</c:v>
                </c:pt>
                <c:pt idx="2">
                  <c:v>100.96666666666665</c:v>
                </c:pt>
                <c:pt idx="3">
                  <c:v>480.66666666666669</c:v>
                </c:pt>
                <c:pt idx="4">
                  <c:v>995</c:v>
                </c:pt>
                <c:pt idx="5">
                  <c:v>1043.6666666666667</c:v>
                </c:pt>
                <c:pt idx="6">
                  <c:v>470.66666666666669</c:v>
                </c:pt>
                <c:pt idx="7">
                  <c:v>25.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F3A-431F-8C9D-450A963138DD}"/>
            </c:ext>
          </c:extLst>
        </c:ser>
        <c:ser>
          <c:idx val="1"/>
          <c:order val="1"/>
          <c:tx>
            <c:strRef>
              <c:f>'Plasma Salicylic Acid'!$D$1</c:f>
              <c:strCache>
                <c:ptCount val="1"/>
                <c:pt idx="0">
                  <c:v>100 mg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('Plasma Salicylic Acid'!$A$2,'Plasma Salicylic Acid'!$A$3,'Plasma Salicylic Acid'!$A$4,'Plasma Salicylic Acid'!$A$5,'Plasma Salicylic Acid'!$A$6,'Plasma Salicylic Acid'!$A$7,'Plasma Salicylic Acid'!$A$9,'Plasma Salicylic Acid'!$A$10)</c:f>
              <c:numCache>
                <c:formatCode>General</c:formatCode>
                <c:ptCount val="8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24</c:v>
                </c:pt>
              </c:numCache>
            </c:numRef>
          </c:xVal>
          <c:yVal>
            <c:numRef>
              <c:f>('Plasma Salicylic Acid'!$D$2,'Plasma Salicylic Acid'!$D$3,'Plasma Salicylic Acid'!$D$4,'Plasma Salicylic Acid'!$D$5,'Plasma Salicylic Acid'!$D$6,'Plasma Salicylic Acid'!$D$7,'Plasma Salicylic Acid'!$D$9,'Plasma Salicylic Acid'!$D$10)</c:f>
              <c:numCache>
                <c:formatCode>General</c:formatCode>
                <c:ptCount val="8"/>
                <c:pt idx="0">
                  <c:v>20.5</c:v>
                </c:pt>
                <c:pt idx="1">
                  <c:v>34.866666666666667</c:v>
                </c:pt>
                <c:pt idx="2">
                  <c:v>337.66666666666669</c:v>
                </c:pt>
                <c:pt idx="3">
                  <c:v>740</c:v>
                </c:pt>
                <c:pt idx="4">
                  <c:v>1643</c:v>
                </c:pt>
                <c:pt idx="5">
                  <c:v>1704</c:v>
                </c:pt>
                <c:pt idx="6">
                  <c:v>912.66666666666663</c:v>
                </c:pt>
                <c:pt idx="7">
                  <c:v>40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F3A-431F-8C9D-450A963138DD}"/>
            </c:ext>
          </c:extLst>
        </c:ser>
        <c:ser>
          <c:idx val="2"/>
          <c:order val="2"/>
          <c:tx>
            <c:strRef>
              <c:f>'Plasma Salicylic Acid'!$E$1</c:f>
              <c:strCache>
                <c:ptCount val="1"/>
                <c:pt idx="0">
                  <c:v>200 mg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('Plasma Salicylic Acid'!$A$2,'Plasma Salicylic Acid'!$A$3,'Plasma Salicylic Acid'!$A$4,'Plasma Salicylic Acid'!$A$5,'Plasma Salicylic Acid'!$A$6,'Plasma Salicylic Acid'!$A$7,'Plasma Salicylic Acid'!$A$9,'Plasma Salicylic Acid'!$A$10)</c:f>
              <c:numCache>
                <c:formatCode>General</c:formatCode>
                <c:ptCount val="8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24</c:v>
                </c:pt>
              </c:numCache>
            </c:numRef>
          </c:xVal>
          <c:yVal>
            <c:numRef>
              <c:f>('Plasma Salicylic Acid'!$E$2,'Plasma Salicylic Acid'!$E$3,'Plasma Salicylic Acid'!$E$4,'Plasma Salicylic Acid'!$E$5,'Plasma Salicylic Acid'!$E$6,'Plasma Salicylic Acid'!$E$7,'Plasma Salicylic Acid'!$E$9,'Plasma Salicylic Acid'!$E$10)</c:f>
              <c:numCache>
                <c:formatCode>General</c:formatCode>
                <c:ptCount val="8"/>
                <c:pt idx="0">
                  <c:v>39.599999999999994</c:v>
                </c:pt>
                <c:pt idx="1">
                  <c:v>78.8</c:v>
                </c:pt>
                <c:pt idx="2">
                  <c:v>519.66666666666663</c:v>
                </c:pt>
                <c:pt idx="3">
                  <c:v>1599.6666666666667</c:v>
                </c:pt>
                <c:pt idx="4">
                  <c:v>3206.3333333333335</c:v>
                </c:pt>
                <c:pt idx="5">
                  <c:v>3867.6666666666665</c:v>
                </c:pt>
                <c:pt idx="6">
                  <c:v>2342.6666666666665</c:v>
                </c:pt>
                <c:pt idx="7">
                  <c:v>108.6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F3A-431F-8C9D-450A963138DD}"/>
            </c:ext>
          </c:extLst>
        </c:ser>
        <c:ser>
          <c:idx val="3"/>
          <c:order val="3"/>
          <c:tx>
            <c:strRef>
              <c:f>'Plasma Salicylic Acid'!$F$1</c:f>
              <c:strCache>
                <c:ptCount val="1"/>
                <c:pt idx="0">
                  <c:v>330 mg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('Plasma Salicylic Acid'!$A$2,'Plasma Salicylic Acid'!$A$4,'Plasma Salicylic Acid'!$A$5,'Plasma Salicylic Acid'!$A$6,'Plasma Salicylic Acid'!$A$7,'Plasma Salicylic Acid'!$A$8,'Plasma Salicylic Acid'!$A$9,'Plasma Salicylic Acid'!$A$10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24</c:v>
                </c:pt>
              </c:numCache>
            </c:numRef>
          </c:xVal>
          <c:yVal>
            <c:numRef>
              <c:f>('Plasma Salicylic Acid'!$F$2,'Plasma Salicylic Acid'!$F$4,'Plasma Salicylic Acid'!$F$5,'Plasma Salicylic Acid'!$F$6,'Plasma Salicylic Acid'!$F$7,'Plasma Salicylic Acid'!$F$8,'Plasma Salicylic Acid'!$F$9,'Plasma Salicylic Acid'!$F$10)</c:f>
              <c:numCache>
                <c:formatCode>General</c:formatCode>
                <c:ptCount val="8"/>
                <c:pt idx="0">
                  <c:v>73.833333333333329</c:v>
                </c:pt>
                <c:pt idx="1">
                  <c:v>346</c:v>
                </c:pt>
                <c:pt idx="2">
                  <c:v>1754</c:v>
                </c:pt>
                <c:pt idx="3">
                  <c:v>4520.666666666667</c:v>
                </c:pt>
                <c:pt idx="4">
                  <c:v>8444.6666666666661</c:v>
                </c:pt>
                <c:pt idx="5">
                  <c:v>7302.666666666667</c:v>
                </c:pt>
                <c:pt idx="6">
                  <c:v>5589.333333333333</c:v>
                </c:pt>
                <c:pt idx="7">
                  <c:v>270.333333333333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F3A-431F-8C9D-450A963138DD}"/>
            </c:ext>
          </c:extLst>
        </c:ser>
        <c:ser>
          <c:idx val="4"/>
          <c:order val="4"/>
          <c:tx>
            <c:strRef>
              <c:f>'Plasma Salicylic Acid'!$G$1</c:f>
              <c:strCache>
                <c:ptCount val="1"/>
                <c:pt idx="0">
                  <c:v>550 mg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('Plasma Salicylic Acid'!$A$2,'Plasma Salicylic Acid'!$A$4,'Plasma Salicylic Acid'!$A$5,'Plasma Salicylic Acid'!$A$6,'Plasma Salicylic Acid'!$A$7,'Plasma Salicylic Acid'!$A$8,'Plasma Salicylic Acid'!$A$9,'Plasma Salicylic Acid'!$A$10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24</c:v>
                </c:pt>
              </c:numCache>
            </c:numRef>
          </c:xVal>
          <c:yVal>
            <c:numRef>
              <c:f>('Plasma Salicylic Acid'!$G$2,'Plasma Salicylic Acid'!$G$4,'Plasma Salicylic Acid'!$G$5,'Plasma Salicylic Acid'!$G$6,'Plasma Salicylic Acid'!$G$7,'Plasma Salicylic Acid'!$G$8,'Plasma Salicylic Acid'!$G$9,'Plasma Salicylic Acid'!$G$10)</c:f>
              <c:numCache>
                <c:formatCode>General</c:formatCode>
                <c:ptCount val="8"/>
                <c:pt idx="0">
                  <c:v>59.333333333333336</c:v>
                </c:pt>
                <c:pt idx="1">
                  <c:v>817.4</c:v>
                </c:pt>
                <c:pt idx="2">
                  <c:v>2847.3333333333335</c:v>
                </c:pt>
                <c:pt idx="3">
                  <c:v>5855.333333333333</c:v>
                </c:pt>
                <c:pt idx="4">
                  <c:v>7847</c:v>
                </c:pt>
                <c:pt idx="5">
                  <c:v>7496.666666666667</c:v>
                </c:pt>
                <c:pt idx="6">
                  <c:v>5682.666666666667</c:v>
                </c:pt>
                <c:pt idx="7">
                  <c:v>270.666666666666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F3A-431F-8C9D-450A963138DD}"/>
            </c:ext>
          </c:extLst>
        </c:ser>
        <c:ser>
          <c:idx val="5"/>
          <c:order val="5"/>
          <c:tx>
            <c:strRef>
              <c:f>'Plasma Salicylic Acid'!$H$1</c:f>
              <c:strCache>
                <c:ptCount val="1"/>
                <c:pt idx="0">
                  <c:v>825 mg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('Plasma Salicylic Acid'!$A$2,'Plasma Salicylic Acid'!$A$4,'Plasma Salicylic Acid'!$A$5,'Plasma Salicylic Acid'!$A$6,'Plasma Salicylic Acid'!$A$7,'Plasma Salicylic Acid'!$A$8,'Plasma Salicylic Acid'!$A$9,'Plasma Salicylic Acid'!$A$10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24</c:v>
                </c:pt>
              </c:numCache>
            </c:numRef>
          </c:xVal>
          <c:yVal>
            <c:numRef>
              <c:f>('Plasma Salicylic Acid'!$H$2,'Plasma Salicylic Acid'!$H$4,'Plasma Salicylic Acid'!$H$5,'Plasma Salicylic Acid'!$H$6,'Plasma Salicylic Acid'!$H$7,'Plasma Salicylic Acid'!$H$8,'Plasma Salicylic Acid'!$H$9,'Plasma Salicylic Acid'!$H$10)</c:f>
              <c:numCache>
                <c:formatCode>General</c:formatCode>
                <c:ptCount val="8"/>
                <c:pt idx="0">
                  <c:v>38.966666666666669</c:v>
                </c:pt>
                <c:pt idx="1">
                  <c:v>647.69999999999993</c:v>
                </c:pt>
                <c:pt idx="2">
                  <c:v>3508</c:v>
                </c:pt>
                <c:pt idx="3">
                  <c:v>10956.333333333334</c:v>
                </c:pt>
                <c:pt idx="4">
                  <c:v>16865</c:v>
                </c:pt>
                <c:pt idx="5">
                  <c:v>16555.666666666668</c:v>
                </c:pt>
                <c:pt idx="6">
                  <c:v>13120</c:v>
                </c:pt>
                <c:pt idx="7">
                  <c:v>458.666666666666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F3A-431F-8C9D-450A963138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654232"/>
        <c:axId val="427655872"/>
      </c:scatterChart>
      <c:valAx>
        <c:axId val="427654232"/>
        <c:scaling>
          <c:orientation val="minMax"/>
          <c:max val="2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cross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27655872"/>
        <c:crosses val="autoZero"/>
        <c:crossBetween val="midCat"/>
        <c:majorUnit val="6"/>
        <c:minorUnit val="2"/>
      </c:valAx>
      <c:valAx>
        <c:axId val="427655872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alicylic</a:t>
                </a:r>
                <a:r>
                  <a:rPr lang="en-US" baseline="0"/>
                  <a:t> acid </a:t>
                </a:r>
                <a:r>
                  <a:rPr lang="en-US"/>
                  <a:t>plasma concentration (n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27654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1084612019651389"/>
          <c:y val="2.1026809181706674E-2"/>
          <c:w val="0.86805118110236223"/>
          <c:h val="5.97975410774722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17EC2-FFFE-4059-AB63-CCCCB4CBF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itchford</dc:creator>
  <cp:keywords/>
  <dc:description/>
  <cp:lastModifiedBy>Lisa Pitchford</cp:lastModifiedBy>
  <cp:revision>4</cp:revision>
  <dcterms:created xsi:type="dcterms:W3CDTF">2018-08-14T14:54:00Z</dcterms:created>
  <dcterms:modified xsi:type="dcterms:W3CDTF">2018-09-07T20:58:00Z</dcterms:modified>
</cp:coreProperties>
</file>